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062" w:rsidRPr="00B56EE0" w:rsidRDefault="00682062" w:rsidP="00682062">
      <w:pPr>
        <w:jc w:val="center"/>
        <w:rPr>
          <w:rFonts w:ascii="Times New Roman" w:hAnsi="Times New Roman" w:cs="Times New Roman"/>
          <w:b/>
          <w:szCs w:val="21"/>
        </w:rPr>
      </w:pPr>
      <w:bookmarkStart w:id="0" w:name="_GoBack"/>
      <w:r w:rsidRPr="00B56EE0">
        <w:rPr>
          <w:rFonts w:ascii="Times New Roman" w:hAnsi="Times New Roman" w:cs="Times New Roman"/>
          <w:b/>
          <w:szCs w:val="21"/>
        </w:rPr>
        <w:t>Table S4. The 76 interactions in ceRNA network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82062" w:rsidRPr="00B56EE0" w:rsidTr="004D0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bookmarkEnd w:id="0"/>
          <w:p w:rsidR="00682062" w:rsidRPr="00B56EE0" w:rsidRDefault="00682062" w:rsidP="004D0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Biomarker 1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Biomarker 2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Interaction type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let7c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C020915.3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let7c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DRB2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let7c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CDC25A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let7c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LINC00665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let7c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12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05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L049840.4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05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CYTOR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05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LINC0026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05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4435-2HG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05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YB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05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RUSC1-AS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05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ELL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05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7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0b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NR4A3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0b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3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0b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7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301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DANCR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301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NR4A3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301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PVT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301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PXN-AS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301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12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301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7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301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WAC-AS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48a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C073896.4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48a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L031673.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48a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L049840.4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48a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LINC01554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48a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PVT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48a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IK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48a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20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148a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3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5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CD69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5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NR4A3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5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PITPNA-AS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5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17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9c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C012146.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9c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L355488.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9c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RRDC1-AS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9c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CRNDE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9c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EFNA5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9c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PVT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9c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REPS2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lastRenderedPageBreak/>
              <w:t>miR29c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17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9c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20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9c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THUMPD3-AS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301a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L049840.4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301a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P003469.4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301a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CD69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301b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L049840.4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301b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P003469.4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301b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CD69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3200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C132872.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3200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DANCR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3200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REPS2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3200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U62317.3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421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NCR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421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REPS2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421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421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17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421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THUMPD3-AS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421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ZFAS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454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L049840.4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454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P003469.4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454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CD69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454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GPR65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9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AL355488.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9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GPR19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9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LINC0026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9-3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9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CRNDE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9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LINC00665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9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RAB30-AS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9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IK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Gene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9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9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SNHG7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  <w:tr w:rsidR="00682062" w:rsidRPr="00B56EE0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682062" w:rsidRPr="00B56EE0" w:rsidRDefault="00682062" w:rsidP="004D05EA">
            <w:pPr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9-5p</w:t>
            </w:r>
          </w:p>
        </w:tc>
        <w:tc>
          <w:tcPr>
            <w:tcW w:w="2765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THUMPD3-AS1</w:t>
            </w:r>
          </w:p>
        </w:tc>
        <w:tc>
          <w:tcPr>
            <w:tcW w:w="2766" w:type="dxa"/>
          </w:tcPr>
          <w:p w:rsidR="00682062" w:rsidRPr="00B56EE0" w:rsidRDefault="0068206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56EE0">
              <w:rPr>
                <w:rFonts w:ascii="Times New Roman" w:hAnsi="Times New Roman" w:cs="Times New Roman"/>
                <w:szCs w:val="21"/>
              </w:rPr>
              <w:t>miR2LncRNA</w:t>
            </w:r>
          </w:p>
        </w:tc>
      </w:tr>
    </w:tbl>
    <w:p w:rsidR="00682062" w:rsidRPr="00B56EE0" w:rsidRDefault="00682062" w:rsidP="00682062">
      <w:pPr>
        <w:rPr>
          <w:rFonts w:ascii="Times New Roman" w:hAnsi="Times New Roman" w:cs="Times New Roman"/>
          <w:szCs w:val="21"/>
        </w:rPr>
      </w:pPr>
    </w:p>
    <w:p w:rsidR="00C3467D" w:rsidRPr="00B56EE0" w:rsidRDefault="00067485">
      <w:pPr>
        <w:rPr>
          <w:szCs w:val="21"/>
        </w:rPr>
      </w:pPr>
    </w:p>
    <w:sectPr w:rsidR="00C3467D" w:rsidRPr="00B56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7485" w:rsidRDefault="00067485" w:rsidP="00682062">
      <w:r>
        <w:separator/>
      </w:r>
    </w:p>
  </w:endnote>
  <w:endnote w:type="continuationSeparator" w:id="0">
    <w:p w:rsidR="00067485" w:rsidRDefault="00067485" w:rsidP="00682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7485" w:rsidRDefault="00067485" w:rsidP="00682062">
      <w:r>
        <w:separator/>
      </w:r>
    </w:p>
  </w:footnote>
  <w:footnote w:type="continuationSeparator" w:id="0">
    <w:p w:rsidR="00067485" w:rsidRDefault="00067485" w:rsidP="00682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AF1"/>
    <w:rsid w:val="00067485"/>
    <w:rsid w:val="00531C77"/>
    <w:rsid w:val="00682062"/>
    <w:rsid w:val="006B1F10"/>
    <w:rsid w:val="007D3AF1"/>
    <w:rsid w:val="00B56EE0"/>
    <w:rsid w:val="00FA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1C2E2F-E716-40AD-8F89-190DA24AE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20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0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062"/>
    <w:rPr>
      <w:sz w:val="18"/>
      <w:szCs w:val="18"/>
    </w:rPr>
  </w:style>
  <w:style w:type="table" w:styleId="6">
    <w:name w:val="List Table 6 Colorful"/>
    <w:basedOn w:val="a1"/>
    <w:uiPriority w:val="51"/>
    <w:rsid w:val="0068206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10-16T02:37:00Z</dcterms:created>
  <dcterms:modified xsi:type="dcterms:W3CDTF">2020-10-16T03:14:00Z</dcterms:modified>
</cp:coreProperties>
</file>